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B12DAC" w14:textId="77777777" w:rsidR="007109BD" w:rsidRPr="00736751" w:rsidRDefault="007109BD" w:rsidP="007109BD">
      <w:pPr>
        <w:widowControl/>
        <w:wordWrap/>
        <w:autoSpaceDE/>
        <w:autoSpaceDN/>
        <w:spacing w:after="0" w:line="240" w:lineRule="auto"/>
        <w:rPr>
          <w:rFonts w:ascii="Times New Roman" w:eastAsia="Arial Unicode MS" w:hAnsi="Times New Roman" w:cs="Times New Roman"/>
          <w:color w:val="000000" w:themeColor="text1"/>
          <w:kern w:val="0"/>
          <w:sz w:val="22"/>
        </w:rPr>
      </w:pPr>
      <w:r w:rsidRPr="00FF78E8">
        <w:rPr>
          <w:rFonts w:ascii="Times New Roman" w:eastAsia="Arial Unicode MS" w:hAnsi="Times New Roman" w:cs="Times New Roman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sz w:val="22"/>
        </w:rPr>
        <w:t>Material 7</w:t>
      </w:r>
      <w:r w:rsidRPr="00882102">
        <w:rPr>
          <w:rFonts w:ascii="Times New Roman" w:eastAsia="Arial Unicode MS" w:hAnsi="Times New Roman" w:cs="Times New Roman"/>
          <w:sz w:val="22"/>
        </w:rPr>
        <w:t>.</w:t>
      </w:r>
      <w:r w:rsidRPr="00882102">
        <w:rPr>
          <w:rFonts w:ascii="Times New Roman" w:eastAsia="Arial Unicode MS" w:hAnsi="Times New Roman" w:cs="Times New Roman"/>
          <w:color w:val="000000"/>
          <w:kern w:val="0"/>
          <w:sz w:val="22"/>
        </w:rPr>
        <w:t xml:space="preserve"> </w:t>
      </w:r>
      <w:r w:rsidRPr="00882102">
        <w:rPr>
          <w:rFonts w:ascii="Times New Roman" w:eastAsia="Arial Unicode MS" w:hAnsi="Times New Roman" w:cs="Times New Roman"/>
          <w:color w:val="000000" w:themeColor="text1"/>
          <w:kern w:val="0"/>
          <w:sz w:val="22"/>
        </w:rPr>
        <w:t>Associations between adherence to individual components of the Korean National Code Against Cancer and prostate / breast cancer mortality.</w:t>
      </w:r>
    </w:p>
    <w:tbl>
      <w:tblPr>
        <w:tblW w:w="1504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00"/>
        <w:gridCol w:w="1361"/>
        <w:gridCol w:w="1116"/>
        <w:gridCol w:w="1810"/>
        <w:gridCol w:w="1810"/>
        <w:gridCol w:w="857"/>
        <w:gridCol w:w="1361"/>
        <w:gridCol w:w="1116"/>
        <w:gridCol w:w="2058"/>
        <w:gridCol w:w="1556"/>
      </w:tblGrid>
      <w:tr w:rsidR="007109BD" w:rsidRPr="00736751" w14:paraId="69EE4367" w14:textId="77777777" w:rsidTr="00206A3F">
        <w:trPr>
          <w:trHeight w:val="219"/>
        </w:trPr>
        <w:tc>
          <w:tcPr>
            <w:tcW w:w="20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32125A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5F6CBB5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7F19D66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B2FFFD6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Men (n=37414)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B768DE8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2EDCF6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6DFC7D9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2029AB0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8F51705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Women (n=71746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D8106CA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109BD" w:rsidRPr="00736751" w14:paraId="6E28A32D" w14:textId="77777777" w:rsidTr="00206A3F">
        <w:trPr>
          <w:trHeight w:val="792"/>
        </w:trPr>
        <w:tc>
          <w:tcPr>
            <w:tcW w:w="200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9CC651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omponents of Korean National Code Against </w:t>
            </w:r>
            <w:proofErr w:type="gramStart"/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ncer  score</w:t>
            </w:r>
            <w:proofErr w:type="gramEnd"/>
          </w:p>
        </w:tc>
        <w:tc>
          <w:tcPr>
            <w:tcW w:w="136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7113F4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proofErr w:type="gramStart"/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.of</w:t>
            </w:r>
            <w:proofErr w:type="spellEnd"/>
            <w:proofErr w:type="gramEnd"/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deaths /total participants</w:t>
            </w:r>
          </w:p>
        </w:tc>
        <w:tc>
          <w:tcPr>
            <w:tcW w:w="111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173B4D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son year</w:t>
            </w:r>
          </w:p>
        </w:tc>
        <w:tc>
          <w:tcPr>
            <w:tcW w:w="181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4AD3A3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ude HR</w:t>
            </w:r>
          </w:p>
          <w:p w14:paraId="35A5E5D0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CI)</w:t>
            </w:r>
          </w:p>
        </w:tc>
        <w:tc>
          <w:tcPr>
            <w:tcW w:w="181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6E2EFC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Adjusted </w:t>
            </w:r>
            <w:proofErr w:type="gramStart"/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HR(</w:t>
            </w:r>
            <w:proofErr w:type="gramEnd"/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95%CI)</w:t>
            </w: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0D4BE4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6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255B91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proofErr w:type="gramStart"/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.of</w:t>
            </w:r>
            <w:proofErr w:type="spellEnd"/>
            <w:proofErr w:type="gramEnd"/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deaths /total participants</w:t>
            </w:r>
          </w:p>
        </w:tc>
        <w:tc>
          <w:tcPr>
            <w:tcW w:w="111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36BFAF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son year</w:t>
            </w:r>
          </w:p>
        </w:tc>
        <w:tc>
          <w:tcPr>
            <w:tcW w:w="205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64A013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ude HR (95%CI)</w:t>
            </w:r>
          </w:p>
        </w:tc>
        <w:tc>
          <w:tcPr>
            <w:tcW w:w="155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5DCA5A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Adjusted </w:t>
            </w:r>
            <w:proofErr w:type="gramStart"/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HR(</w:t>
            </w:r>
            <w:proofErr w:type="gramEnd"/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95%CI)</w:t>
            </w: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</w:tr>
      <w:tr w:rsidR="007109BD" w:rsidRPr="00736751" w14:paraId="0BFA1F35" w14:textId="77777777" w:rsidTr="00206A3F">
        <w:trPr>
          <w:trHeight w:val="255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808F64D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oking status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ADDB2AC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1C745C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A8BB46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253BB4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7048FA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AC5777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A4565C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91D100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0BD514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109BD" w:rsidRPr="00736751" w14:paraId="1762C15B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BFDE9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89C53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0/118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7B1FD56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40682.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09646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1C098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62D6F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9C73A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/16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58CD5FB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9434.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9FD2F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2EFB5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</w:tr>
      <w:tr w:rsidR="007109BD" w:rsidRPr="00736751" w14:paraId="5F4B719E" w14:textId="77777777" w:rsidTr="00206A3F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0884A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95C9F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5/154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D82FC27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83111.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04D71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69 (0.32-1.53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7C9C2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67 (0.30-1.48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3EBED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E8B68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/9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2370A58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0794.9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4ABA8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.09 (0.53-48.78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A3621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9"/>
                <w:szCs w:val="19"/>
              </w:rPr>
              <w:t>4.83 (0.51-46.25)</w:t>
            </w:r>
          </w:p>
        </w:tc>
      </w:tr>
      <w:tr w:rsidR="007109BD" w:rsidRPr="00736751" w14:paraId="4FCCCCB1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2AE3C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32CF5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1/100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E1081E8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2165.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45F05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76 (0.32-1.8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E366F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76 (0.32-1.83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AFE4B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A3F0A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1/691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0E13A87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35867.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F02FE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69 (0.24-12.15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29BB9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9"/>
                <w:szCs w:val="19"/>
              </w:rPr>
              <w:t>1.70 (0.24-12.16)</w:t>
            </w:r>
          </w:p>
        </w:tc>
      </w:tr>
      <w:tr w:rsidR="007109BD" w:rsidRPr="00736751" w14:paraId="0222A7E1" w14:textId="77777777" w:rsidTr="00206A3F">
        <w:trPr>
          <w:trHeight w:val="24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57CE3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Eat plenty of vegetables and fruit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50175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5BC0C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BEA55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98DC7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0EF65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CE94F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F3997" w14:textId="77777777" w:rsidR="007109BD" w:rsidRPr="00736751" w:rsidRDefault="007109BD" w:rsidP="00206A3F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1310B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35A79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7109BD" w:rsidRPr="00736751" w14:paraId="56359422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F2700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7F0B0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/146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339578F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73614.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0EC62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92081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0B17A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59380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4/301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86AD8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61181.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7B609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F61BE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</w:tr>
      <w:tr w:rsidR="007109BD" w:rsidRPr="00736751" w14:paraId="58E79060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0BB95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93E29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6/167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8C28E7A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98806.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0A128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20 (0.57-2.54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35646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7 (0.50-2.28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16DA1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7AE26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0/310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0E0E4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73488.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052AF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6 (0.53-1.41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0E4D5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1 (0.55-1.51)</w:t>
            </w:r>
          </w:p>
        </w:tc>
      </w:tr>
      <w:tr w:rsidR="007109BD" w:rsidRPr="00736751" w14:paraId="1A8EA502" w14:textId="77777777" w:rsidTr="00206A3F">
        <w:trPr>
          <w:trHeight w:val="24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A9A47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D62BF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/60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66201C4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3538.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AA7E0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65 (0.68-4.03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716E4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25 (0.52-3.02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5EC7E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E5213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1/1057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F7481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31426.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524ED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71 (0.99-2.94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64415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85 (1.06-3.23)</w:t>
            </w:r>
          </w:p>
        </w:tc>
      </w:tr>
      <w:tr w:rsidR="007109BD" w:rsidRPr="00736751" w14:paraId="7527713D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D0D39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E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t food without salt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13932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68C05CF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7BD74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BCA28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73127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59017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7E5A3EA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E0EAA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5749C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7109BD" w:rsidRPr="00736751" w14:paraId="4F6CEB74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03902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7C158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34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291089D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1618.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438FD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B2676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F73EE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F3D10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62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CF67338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8129.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EEE1B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15595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</w:tr>
      <w:tr w:rsidR="007109BD" w:rsidRPr="00736751" w14:paraId="02B094F8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18F11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A556C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79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21BC654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12675.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48A44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40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5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8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90F06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45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7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3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21520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12C17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5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382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9C5426E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58538.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221CB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7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2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7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74C8D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8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3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9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</w:tr>
      <w:tr w:rsidR="007109BD" w:rsidRPr="00736751" w14:paraId="6D1187B6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F961B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E6380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8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607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F7C003D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91666.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1FCBA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71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8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8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939DF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74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9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5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DF2BC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5DE27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1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272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B985F6D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29428.8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1A998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84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0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6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4139E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88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1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8)</w:t>
            </w:r>
          </w:p>
        </w:tc>
      </w:tr>
      <w:tr w:rsidR="007109BD" w:rsidRPr="00736751" w14:paraId="0D089E86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03FEF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imit alcohol consumpt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1A68A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D8ED97F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A9D0E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7D33D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FAAFF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FB854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F3121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C84D2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05139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7109BD" w:rsidRPr="00736751" w14:paraId="0DAA5828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6319B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9CDE9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65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D7D39A9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7728.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9F650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B46E3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B348C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BE702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22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0A9ECD9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7308.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038B7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CB64C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</w:tr>
      <w:tr w:rsidR="007109BD" w:rsidRPr="00736751" w14:paraId="6A0D6A16" w14:textId="77777777" w:rsidTr="00206A3F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4A223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D0DFA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7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202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49E13EC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41597.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F385A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73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9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84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19297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74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29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90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15FAD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07239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6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90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B5AD0A5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29024.4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31EE8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91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1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.96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5A9BB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92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1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.00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</w:tr>
      <w:tr w:rsidR="007109BD" w:rsidRPr="00736751" w14:paraId="477E61E1" w14:textId="77777777" w:rsidTr="00206A3F">
        <w:trPr>
          <w:trHeight w:val="24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BB146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C97C2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3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06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616B257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6634.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4644E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81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1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13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90716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1 (0.30-2.21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1AF7C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5EF61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7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503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34D3314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09763.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D741C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6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1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.10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C3AF3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6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8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4.70)</w:t>
            </w:r>
          </w:p>
        </w:tc>
      </w:tr>
      <w:tr w:rsidR="007109BD" w:rsidRPr="00736751" w14:paraId="1BCA1A34" w14:textId="77777777" w:rsidTr="00206A3F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DDA44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e physically activ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B4143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7738A05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2C420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ABF16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1A96C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D8CCC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08F2BA1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977D6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71700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7109BD" w:rsidRPr="00736751" w14:paraId="44B93298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C0BC1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BB88D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9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77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723DBB8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11645.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0DFA9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12A9E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CA92B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2B22F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2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382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17A8D91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64082.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5BB01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41292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</w:tr>
      <w:tr w:rsidR="007109BD" w:rsidRPr="00736751" w14:paraId="27F7A0B3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6DCF8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7D136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34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851EA86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1653.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ECB5B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93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7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.19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C3021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87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5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98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F6C88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371B4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64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15DC720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9031.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D146E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9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9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5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21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598E7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3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2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08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</w:tr>
      <w:tr w:rsidR="007109BD" w:rsidRPr="00736751" w14:paraId="3A6CE7EE" w14:textId="77777777" w:rsidTr="00206A3F">
        <w:trPr>
          <w:trHeight w:val="24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CB124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4A22B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4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62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D4E41A1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92659.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8C0EA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65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3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30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D9B90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58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7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21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5B2E4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C848E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6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269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B36307A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22982.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E7995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3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8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93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B2AFD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2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1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76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</w:tr>
      <w:tr w:rsidR="007109BD" w:rsidRPr="00736751" w14:paraId="3819249C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A5BE4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Be a healthy </w:t>
            </w:r>
            <w:proofErr w:type="gramStart"/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weight(</w:t>
            </w:r>
            <w:proofErr w:type="gramEnd"/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MI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43024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7A7B9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A4B74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DACE3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E2ACD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CC600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F74CB70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D4E91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C0A6F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7109BD" w:rsidRPr="00736751" w14:paraId="492E3EDC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79E37CF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BCFD072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4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5457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</w:tcPr>
          <w:p w14:paraId="7E7C93DB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84366.5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C412EB9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BAA33EB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B968781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8D91E21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2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21623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</w:tcPr>
          <w:p w14:paraId="2C65AFA8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60312.7</w:t>
            </w:r>
          </w:p>
        </w:tc>
        <w:tc>
          <w:tcPr>
            <w:tcW w:w="20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4108770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928B180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</w:tr>
      <w:tr w:rsidR="007109BD" w:rsidRPr="00736751" w14:paraId="4B04E2D2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E6314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BB1FC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12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407E179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34793.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19907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8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0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34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8729D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4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3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46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1DF67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4619C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6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90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3918CCB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31376.4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30988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95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7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0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192AD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9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7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8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1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</w:tr>
      <w:tr w:rsidR="007109BD" w:rsidRPr="00736751" w14:paraId="5AA7E32D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E6251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E709A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0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06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F82A01B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6799.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515B0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2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41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06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DA760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9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44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25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AEEAE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38896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7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310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62BDA9B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74407.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E264E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66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9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10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04871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67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9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1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</w:tr>
      <w:tr w:rsidR="007109BD" w:rsidRPr="00736751" w14:paraId="12FF0EA0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3242A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Be a healthy </w:t>
            </w:r>
            <w:proofErr w:type="gramStart"/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weight(</w:t>
            </w:r>
            <w:proofErr w:type="gramEnd"/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Waist circumference)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F51E6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005BB19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7800D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867FC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A12A6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A5DEA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691E4A1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CA976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DFDD2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7109BD" w:rsidRPr="00736751" w14:paraId="0B876B09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0BF7A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EA3BC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1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08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C7C12CD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9739.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A2274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8B020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9C2B8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FF9DD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1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47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0617824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79679.4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AC348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2A8EE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</w:tr>
      <w:tr w:rsidR="007109BD" w:rsidRPr="00887F9F" w14:paraId="3614D30B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21F110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29E6E0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5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2660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8B0713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16220.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9B4CB9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3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1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10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DB59E7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4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6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35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14E722" w14:textId="77777777" w:rsidR="007109BD" w:rsidRPr="00736751" w:rsidRDefault="007109BD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F3D2B3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4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5695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E70494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86417.3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A77CA7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52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3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2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65F92B" w14:textId="77777777" w:rsidR="007109BD" w:rsidRPr="00736751" w:rsidRDefault="007109BD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52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3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3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</w:tr>
    </w:tbl>
    <w:p w14:paraId="57F1208A" w14:textId="77777777" w:rsidR="007109BD" w:rsidRDefault="007109BD" w:rsidP="007109BD">
      <w:pPr>
        <w:rPr>
          <w:rFonts w:ascii="Times New Roman" w:eastAsia="Arial Unicode MS" w:hAnsi="Times New Roman" w:cs="Times New Roman"/>
          <w:sz w:val="22"/>
        </w:rPr>
      </w:pPr>
      <w:proofErr w:type="gramStart"/>
      <w:r w:rsidRPr="00887F9F">
        <w:rPr>
          <w:rFonts w:ascii="Times New Roman" w:eastAsia="Arial Unicode MS" w:hAnsi="Times New Roman" w:cs="Times New Roman"/>
          <w:color w:val="000000" w:themeColor="text1"/>
          <w:kern w:val="0"/>
          <w:szCs w:val="20"/>
          <w:vertAlign w:val="superscript"/>
        </w:rPr>
        <w:t>a</w:t>
      </w:r>
      <w:proofErr w:type="gramEnd"/>
      <w:r w:rsidRPr="00887F9F">
        <w:rPr>
          <w:rFonts w:ascii="Times New Roman" w:eastAsia="Arial Unicode MS" w:hAnsi="Times New Roman" w:cs="Times New Roman"/>
          <w:color w:val="000000" w:themeColor="text1"/>
          <w:kern w:val="0"/>
          <w:szCs w:val="20"/>
        </w:rPr>
        <w:t xml:space="preserve"> </w:t>
      </w:r>
      <w:r w:rsidRPr="00736751">
        <w:rPr>
          <w:rFonts w:ascii="Times New Roman" w:eastAsia="Arial Unicode MS" w:hAnsi="Times New Roman" w:cs="Times New Roman"/>
          <w:color w:val="000000" w:themeColor="text1"/>
          <w:kern w:val="0"/>
          <w:szCs w:val="20"/>
        </w:rPr>
        <w:t xml:space="preserve">Adjusted for education level (less than high school, high school, college or above and missing), </w:t>
      </w:r>
      <w:r w:rsidRPr="00736751">
        <w:rPr>
          <w:rFonts w:ascii="Times New Roman" w:eastAsiaTheme="minorHAnsi" w:hAnsi="Times New Roman" w:cs="Times New Roman"/>
          <w:color w:val="000000" w:themeColor="text1"/>
          <w:szCs w:val="20"/>
        </w:rPr>
        <w:t xml:space="preserve">Charlson Comorbidity Index </w:t>
      </w:r>
      <w:r w:rsidRPr="00736751">
        <w:rPr>
          <w:rFonts w:ascii="Times New Roman" w:eastAsia="Arial Unicode MS" w:hAnsi="Times New Roman" w:cs="Times New Roman"/>
          <w:color w:val="000000" w:themeColor="text1"/>
          <w:kern w:val="0"/>
          <w:szCs w:val="20"/>
        </w:rPr>
        <w:t>(continuous), and total energy intake (tertiles).</w:t>
      </w:r>
      <w:r w:rsidRPr="00FA20E7">
        <w:rPr>
          <w:rFonts w:ascii="Times New Roman" w:hAnsi="Times New Roman" w:cs="Times New Roman"/>
          <w:color w:val="222222"/>
          <w:spacing w:val="-5"/>
          <w:sz w:val="22"/>
        </w:rPr>
        <w:br/>
      </w:r>
      <w:r w:rsidRPr="00FA20E7">
        <w:rPr>
          <w:rFonts w:ascii="Times New Roman" w:hAnsi="Times New Roman" w:cs="Times New Roman"/>
          <w:color w:val="222222"/>
          <w:spacing w:val="-5"/>
          <w:sz w:val="22"/>
        </w:rPr>
        <w:br/>
      </w:r>
    </w:p>
    <w:p w14:paraId="2A933E0A" w14:textId="6991DCBF" w:rsidR="007109BD" w:rsidRPr="007109BD" w:rsidRDefault="007109BD" w:rsidP="007109BD">
      <w:pPr>
        <w:widowControl/>
        <w:wordWrap/>
        <w:autoSpaceDE/>
        <w:autoSpaceDN/>
        <w:rPr>
          <w:rFonts w:ascii="Times New Roman" w:eastAsia="Arial Unicode MS" w:hAnsi="Times New Roman" w:cs="Times New Roman" w:hint="eastAsia"/>
          <w:sz w:val="22"/>
        </w:rPr>
      </w:pPr>
    </w:p>
    <w:sectPr w:rsidR="007109BD" w:rsidRPr="007109BD" w:rsidSect="007109BD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돋움"/>
    <w:panose1 w:val="020B0604020202020204"/>
    <w:charset w:val="81"/>
    <w:family w:val="modern"/>
    <w:pitch w:val="variable"/>
    <w:sig w:usb0="00000000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9BD"/>
    <w:rsid w:val="007109BD"/>
    <w:rsid w:val="007F6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54DDF9"/>
  <w15:chartTrackingRefBased/>
  <w15:docId w15:val="{3C077392-49CE-421C-AB0A-D993FE167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09BD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7109BD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109BD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109BD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109BD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109BD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109BD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109BD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109BD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109BD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109B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109B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109B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109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109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109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109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109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109B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109B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7109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109BD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7109B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109BD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7109B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109BD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7109B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109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7109B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109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7</Words>
  <Characters>2327</Characters>
  <Application>Microsoft Office Word</Application>
  <DocSecurity>0</DocSecurity>
  <Lines>332</Lines>
  <Paragraphs>243</Paragraphs>
  <ScaleCrop>false</ScaleCrop>
  <Company/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민영</dc:creator>
  <cp:keywords/>
  <dc:description/>
  <cp:lastModifiedBy>최민영</cp:lastModifiedBy>
  <cp:revision>1</cp:revision>
  <dcterms:created xsi:type="dcterms:W3CDTF">2025-08-28T10:26:00Z</dcterms:created>
  <dcterms:modified xsi:type="dcterms:W3CDTF">2025-08-28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3814c5-7a37-4cdd-9be3-245340b0ce69</vt:lpwstr>
  </property>
</Properties>
</file>